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ABFB3B" w14:textId="4CD5E3E8" w:rsidR="00CA1690" w:rsidRDefault="00CA1690" w:rsidP="00CA1690">
      <w:pPr>
        <w:jc w:val="center"/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sz w:val="32"/>
          <w:szCs w:val="32"/>
        </w:rPr>
        <w:t>APP</w:t>
      </w:r>
      <w:r w:rsidR="007463E7">
        <w:rPr>
          <w:rFonts w:ascii="Times New Roman" w:hAnsi="Times New Roman" w:cs="Times New Roman"/>
          <w:sz w:val="32"/>
          <w:szCs w:val="32"/>
        </w:rPr>
        <w:t>E</w:t>
      </w:r>
      <w:r>
        <w:rPr>
          <w:rFonts w:ascii="Times New Roman" w:hAnsi="Times New Roman" w:cs="Times New Roman"/>
          <w:sz w:val="32"/>
          <w:szCs w:val="32"/>
        </w:rPr>
        <w:t xml:space="preserve">NDIX </w:t>
      </w:r>
      <w:r w:rsidR="00B77CB8">
        <w:rPr>
          <w:rFonts w:ascii="Times New Roman" w:hAnsi="Times New Roman" w:cs="Times New Roman"/>
          <w:sz w:val="32"/>
          <w:szCs w:val="32"/>
        </w:rPr>
        <w:t>1</w:t>
      </w:r>
    </w:p>
    <w:p w14:paraId="5BD41528" w14:textId="15AACD78" w:rsidR="00CA1690" w:rsidRDefault="00CA1690">
      <w:pPr>
        <w:rPr>
          <w:rFonts w:ascii="Times New Roman" w:hAnsi="Times New Roman" w:cs="Times New Roman"/>
          <w:sz w:val="32"/>
          <w:szCs w:val="32"/>
        </w:rPr>
      </w:pPr>
    </w:p>
    <w:p w14:paraId="169E50F4" w14:textId="1064D2BE" w:rsidR="00CA1690" w:rsidRPr="00A17FFB" w:rsidRDefault="00A17FFB">
      <w:pPr>
        <w:rPr>
          <w:rFonts w:ascii="Times New Roman" w:hAnsi="Times New Roman" w:cs="Times New Roman"/>
          <w:sz w:val="22"/>
          <w:szCs w:val="22"/>
        </w:rPr>
      </w:pPr>
      <w:r w:rsidRPr="00A17FFB">
        <w:rPr>
          <w:rFonts w:ascii="Times New Roman" w:hAnsi="Times New Roman" w:cs="Times New Roman"/>
          <w:sz w:val="22"/>
          <w:szCs w:val="22"/>
        </w:rPr>
        <w:t>Individual scores for each participant (n=14) on all pre-program measures (Time 1). The purple box plots represent individuals who attended 5 or fewer sessions of the group program, and the yellow box plots represent individuals who attended 5 or more sessions of the group program. The Y-axis represents scores on each of the variables examined (age, distress, discomfort, etc.). Each black off-center point represents an individual response. Larger, centered black points indicate when a score is an outlier. Note: PGAD/GPD = Persistent Genital Arousal Disorder/Genito-Pelvic Dysesthesia.</w:t>
      </w:r>
    </w:p>
    <w:p w14:paraId="1E85DEEB" w14:textId="7E9AD0E3" w:rsidR="00CA1690" w:rsidRDefault="0049188E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78720" behindDoc="0" locked="0" layoutInCell="1" allowOverlap="1" wp14:anchorId="2E1748B3" wp14:editId="57A5A4AA">
            <wp:simplePos x="0" y="0"/>
            <wp:positionH relativeFrom="column">
              <wp:posOffset>2717165</wp:posOffset>
            </wp:positionH>
            <wp:positionV relativeFrom="paragraph">
              <wp:posOffset>213360</wp:posOffset>
            </wp:positionV>
            <wp:extent cx="3084069" cy="3390900"/>
            <wp:effectExtent l="0" t="0" r="2540" b="0"/>
            <wp:wrapNone/>
            <wp:docPr id="19" name="Picture 19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icture 19" descr="A close up of text on a white background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84069" cy="33909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75648" behindDoc="0" locked="0" layoutInCell="1" allowOverlap="1" wp14:anchorId="6889EC62" wp14:editId="3CDEF8C7">
            <wp:simplePos x="0" y="0"/>
            <wp:positionH relativeFrom="column">
              <wp:posOffset>-469794</wp:posOffset>
            </wp:positionH>
            <wp:positionV relativeFrom="paragraph">
              <wp:posOffset>200660</wp:posOffset>
            </wp:positionV>
            <wp:extent cx="3175000" cy="3490076"/>
            <wp:effectExtent l="0" t="0" r="0" b="2540"/>
            <wp:wrapNone/>
            <wp:docPr id="18" name="Picture 18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icture 18" descr="A close up of text on a white background&#10;&#10;Description automatically generated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175000" cy="349007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9AB3FF8" w14:textId="55AC6772" w:rsidR="00CA1690" w:rsidRDefault="00507621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4A1A24F8" wp14:editId="3DD4FE6F">
                <wp:simplePos x="0" y="0"/>
                <wp:positionH relativeFrom="column">
                  <wp:posOffset>6266180</wp:posOffset>
                </wp:positionH>
                <wp:positionV relativeFrom="paragraph">
                  <wp:posOffset>2837180</wp:posOffset>
                </wp:positionV>
                <wp:extent cx="2616200" cy="543560"/>
                <wp:effectExtent l="0" t="0" r="0" b="254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318C0B3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37A552A4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A1A24F8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493.4pt;margin-top:223.4pt;width:206pt;height:42.8pt;z-index:2516910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" fillcolor="white [3201]" stroked="f" strokeweight=".5pt">
                <v:textbox>
                  <w:txbxContent>
                    <w:p w14:paraId="1318C0B3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37A552A4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4A0F196" wp14:editId="070AD1DF">
                <wp:simplePos x="0" y="0"/>
                <wp:positionH relativeFrom="column">
                  <wp:posOffset>-25400</wp:posOffset>
                </wp:positionH>
                <wp:positionV relativeFrom="paragraph">
                  <wp:posOffset>2837180</wp:posOffset>
                </wp:positionV>
                <wp:extent cx="2616200" cy="543560"/>
                <wp:effectExtent l="0" t="0" r="0" b="2540"/>
                <wp:wrapNone/>
                <wp:docPr id="26" name="Text Box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FE833C" w14:textId="40C2DDED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41A2A464" w14:textId="41A2436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4A0F196" id="Text Box 26" o:spid="_x0000_s1027" type="#_x0000_t202" style="position:absolute;margin-left:-2pt;margin-top:223.4pt;width:206pt;height:42.8pt;z-index:2516869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" fillcolor="white [3201]" stroked="f" strokeweight=".5pt">
                <v:textbox>
                  <w:txbxContent>
                    <w:p w14:paraId="2FFE833C" w14:textId="40C2DDED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41A2A464" w14:textId="41A2436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733EC185" wp14:editId="6A312D57">
                <wp:simplePos x="0" y="0"/>
                <wp:positionH relativeFrom="column">
                  <wp:posOffset>3035300</wp:posOffset>
                </wp:positionH>
                <wp:positionV relativeFrom="paragraph">
                  <wp:posOffset>2834640</wp:posOffset>
                </wp:positionV>
                <wp:extent cx="2616200" cy="543560"/>
                <wp:effectExtent l="0" t="0" r="0" b="2540"/>
                <wp:wrapNone/>
                <wp:docPr id="27" name="Text Box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683C962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78D184C6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33EC185" id="Text Box 27" o:spid="_x0000_s1028" type="#_x0000_t202" style="position:absolute;margin-left:239pt;margin-top:223.2pt;width:206pt;height:42.8pt;z-index:2516889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" fillcolor="white [3201]" stroked="f" strokeweight=".5pt">
                <v:textbox>
                  <w:txbxContent>
                    <w:p w14:paraId="3683C962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78D184C6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297E82DB" wp14:editId="1C543A49">
                <wp:simplePos x="0" y="0"/>
                <wp:positionH relativeFrom="column">
                  <wp:posOffset>3032760</wp:posOffset>
                </wp:positionH>
                <wp:positionV relativeFrom="paragraph">
                  <wp:posOffset>55880</wp:posOffset>
                </wp:positionV>
                <wp:extent cx="2768600" cy="457200"/>
                <wp:effectExtent l="0" t="0" r="0" b="0"/>
                <wp:wrapNone/>
                <wp:docPr id="24" name="Text Box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79D02A" w14:textId="67E35750" w:rsidR="0049188E" w:rsidRPr="00507621" w:rsidRDefault="0049188E" w:rsidP="0049188E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GAD/GPD Distress</w:t>
                            </w:r>
                          </w:p>
                          <w:p w14:paraId="1799963F" w14:textId="03AABC32" w:rsidR="0049188E" w:rsidRPr="00507621" w:rsidRDefault="0049188E" w:rsidP="0049188E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From 0 (none) to 10 (extrem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7E82DB" id="Text Box 24" o:spid="_x0000_s1029" type="#_x0000_t202" style="position:absolute;margin-left:238.8pt;margin-top:4.4pt;width:218pt;height:36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" fillcolor="white [3201]" stroked="f" strokeweight=".5pt">
                <v:textbox>
                  <w:txbxContent>
                    <w:p w14:paraId="1879D02A" w14:textId="67E35750" w:rsidR="0049188E" w:rsidRPr="00507621" w:rsidRDefault="0049188E" w:rsidP="0049188E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lang w:val="en-CA"/>
                        </w:rPr>
                        <w:t>PGAD/GPD Distress</w:t>
                      </w:r>
                    </w:p>
                    <w:p w14:paraId="1799963F" w14:textId="03AABC32" w:rsidR="0049188E" w:rsidRPr="00507621" w:rsidRDefault="0049188E" w:rsidP="0049188E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lang w:val="en-CA"/>
                        </w:rPr>
                        <w:t>From 0 (none) to 10 (extreme)</w:t>
                      </w:r>
                    </w:p>
                  </w:txbxContent>
                </v:textbox>
              </v:shape>
            </w:pict>
          </mc:Fallback>
        </mc:AlternateContent>
      </w:r>
      <w:r w:rsidR="0049188E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02CEB5C7" wp14:editId="3D015805">
                <wp:simplePos x="0" y="0"/>
                <wp:positionH relativeFrom="column">
                  <wp:posOffset>6118860</wp:posOffset>
                </wp:positionH>
                <wp:positionV relativeFrom="paragraph">
                  <wp:posOffset>55880</wp:posOffset>
                </wp:positionV>
                <wp:extent cx="2768600" cy="457200"/>
                <wp:effectExtent l="0" t="0" r="0" b="0"/>
                <wp:wrapNone/>
                <wp:docPr id="25" name="Text Box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68600" cy="4572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B63BBC9" w14:textId="45E7DE04" w:rsidR="0049188E" w:rsidRPr="00507621" w:rsidRDefault="0049188E" w:rsidP="0049188E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GAD/GPD Discomfort</w:t>
                            </w:r>
                          </w:p>
                          <w:p w14:paraId="7C27DD24" w14:textId="77777777" w:rsidR="0049188E" w:rsidRPr="00507621" w:rsidRDefault="0049188E" w:rsidP="0049188E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From 0 (none) to 10 (extreme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CEB5C7" id="Text Box 25" o:spid="_x0000_s1030" type="#_x0000_t202" style="position:absolute;margin-left:481.8pt;margin-top:4.4pt;width:218pt;height:36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" fillcolor="white [3201]" stroked="f" strokeweight=".5pt">
                <v:textbox>
                  <w:txbxContent>
                    <w:p w14:paraId="3B63BBC9" w14:textId="45E7DE04" w:rsidR="0049188E" w:rsidRPr="00507621" w:rsidRDefault="0049188E" w:rsidP="0049188E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lang w:val="en-CA"/>
                        </w:rPr>
                        <w:t>PGAD/GPD Discomfort</w:t>
                      </w:r>
                    </w:p>
                    <w:p w14:paraId="7C27DD24" w14:textId="77777777" w:rsidR="0049188E" w:rsidRPr="00507621" w:rsidRDefault="0049188E" w:rsidP="0049188E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lang w:val="en-CA"/>
                        </w:rPr>
                        <w:t>From 0 (none) to 10 (extreme)</w:t>
                      </w:r>
                    </w:p>
                  </w:txbxContent>
                </v:textbox>
              </v:shape>
            </w:pict>
          </mc:Fallback>
        </mc:AlternateContent>
      </w:r>
      <w:r w:rsidR="0049188E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5EF55809" wp14:editId="779A818B">
                <wp:simplePos x="0" y="0"/>
                <wp:positionH relativeFrom="column">
                  <wp:posOffset>-25400</wp:posOffset>
                </wp:positionH>
                <wp:positionV relativeFrom="paragraph">
                  <wp:posOffset>119380</wp:posOffset>
                </wp:positionV>
                <wp:extent cx="2616200" cy="393700"/>
                <wp:effectExtent l="0" t="0" r="0" b="0"/>
                <wp:wrapNone/>
                <wp:docPr id="23" name="Text Box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393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1049876" w14:textId="765246F8" w:rsidR="0049188E" w:rsidRPr="00507621" w:rsidRDefault="0049188E" w:rsidP="0049188E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articipant Age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EF55809" id="Text Box 23" o:spid="_x0000_s1031" type="#_x0000_t202" style="position:absolute;margin-left:-2pt;margin-top:9.4pt;width:206pt;height:31pt;z-index:2516807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" fillcolor="white [3201]" stroked="f" strokeweight=".5pt">
                <v:textbox>
                  <w:txbxContent>
                    <w:p w14:paraId="01049876" w14:textId="765246F8" w:rsidR="0049188E" w:rsidRPr="00507621" w:rsidRDefault="0049188E" w:rsidP="0049188E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lang w:val="en-CA"/>
                        </w:rPr>
                        <w:t>Participant Age (Years)</w:t>
                      </w:r>
                    </w:p>
                  </w:txbxContent>
                </v:textbox>
              </v:shape>
            </w:pict>
          </mc:Fallback>
        </mc:AlternateContent>
      </w:r>
      <w:r w:rsidR="0049188E"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76672" behindDoc="0" locked="0" layoutInCell="1" allowOverlap="1" wp14:anchorId="030EC94F" wp14:editId="583A89DF">
            <wp:simplePos x="0" y="0"/>
            <wp:positionH relativeFrom="column">
              <wp:posOffset>5867399</wp:posOffset>
            </wp:positionH>
            <wp:positionV relativeFrom="paragraph">
              <wp:posOffset>55880</wp:posOffset>
            </wp:positionV>
            <wp:extent cx="3015457" cy="3314700"/>
            <wp:effectExtent l="0" t="0" r="0" b="0"/>
            <wp:wrapNone/>
            <wp:docPr id="20" name="Picture 20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Picture 20" descr="A close up of text on a white background&#10;&#10;Description automatically generated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19106" cy="3318711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CA1690">
        <w:rPr>
          <w:rFonts w:ascii="Times New Roman" w:hAnsi="Times New Roman" w:cs="Times New Roman"/>
          <w:sz w:val="32"/>
          <w:szCs w:val="32"/>
        </w:rPr>
        <w:br w:type="page"/>
      </w:r>
    </w:p>
    <w:p w14:paraId="23F4205F" w14:textId="094390F5" w:rsidR="00CA1690" w:rsidRDefault="00A521A3">
      <w:pPr>
        <w:rPr>
          <w:rFonts w:ascii="Times New Roman" w:hAnsi="Times New Roman" w:cs="Times New Roman"/>
          <w:sz w:val="32"/>
          <w:szCs w:val="32"/>
        </w:rPr>
      </w:pPr>
      <w:r w:rsidRPr="00507621">
        <w:rPr>
          <w:rFonts w:ascii="Times New Roman" w:hAnsi="Times New Roman" w:cs="Times New Roman"/>
          <w:noProof/>
          <w:sz w:val="32"/>
          <w:szCs w:val="32"/>
        </w:rPr>
        <w:lastRenderedPageBreak/>
        <mc:AlternateContent>
          <mc:Choice Requires="wps">
            <w:drawing>
              <wp:anchor distT="0" distB="0" distL="114300" distR="114300" simplePos="0" relativeHeight="251704320" behindDoc="0" locked="0" layoutInCell="1" allowOverlap="1" wp14:anchorId="07C7C126" wp14:editId="145303F2">
                <wp:simplePos x="0" y="0"/>
                <wp:positionH relativeFrom="column">
                  <wp:posOffset>-1905</wp:posOffset>
                </wp:positionH>
                <wp:positionV relativeFrom="paragraph">
                  <wp:posOffset>5607685</wp:posOffset>
                </wp:positionV>
                <wp:extent cx="2616200" cy="543560"/>
                <wp:effectExtent l="0" t="0" r="0" b="2540"/>
                <wp:wrapNone/>
                <wp:docPr id="37" name="Text Box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F5E1BD2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485E07CE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7C7C126" id="Text Box 37" o:spid="_x0000_s1032" type="#_x0000_t202" style="position:absolute;margin-left:-.15pt;margin-top:441.55pt;width:206pt;height:42.8pt;z-index:25170432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" fillcolor="white [3201]" stroked="f" strokeweight=".5pt">
                <v:textbox>
                  <w:txbxContent>
                    <w:p w14:paraId="2F5E1BD2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485E07CE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401C5F52" wp14:editId="35DDAD6D">
                <wp:simplePos x="0" y="0"/>
                <wp:positionH relativeFrom="column">
                  <wp:posOffset>3149600</wp:posOffset>
                </wp:positionH>
                <wp:positionV relativeFrom="paragraph">
                  <wp:posOffset>5613400</wp:posOffset>
                </wp:positionV>
                <wp:extent cx="2616200" cy="543560"/>
                <wp:effectExtent l="0" t="0" r="0" b="2540"/>
                <wp:wrapNone/>
                <wp:docPr id="38" name="Text Box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540BD6FD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65439D65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1C5F52" id="Text Box 38" o:spid="_x0000_s1033" type="#_x0000_t202" style="position:absolute;margin-left:248pt;margin-top:442pt;width:206pt;height:42.8pt;z-index:25170636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" fillcolor="white [3201]" stroked="f" strokeweight=".5pt">
                <v:textbox>
                  <w:txbxContent>
                    <w:p w14:paraId="540BD6FD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65439D65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006C4CD" wp14:editId="44601A4C">
                <wp:simplePos x="0" y="0"/>
                <wp:positionH relativeFrom="column">
                  <wp:posOffset>0</wp:posOffset>
                </wp:positionH>
                <wp:positionV relativeFrom="paragraph">
                  <wp:posOffset>3060700</wp:posOffset>
                </wp:positionV>
                <wp:extent cx="2616200" cy="266700"/>
                <wp:effectExtent l="0" t="0" r="0" b="0"/>
                <wp:wrapNone/>
                <wp:docPr id="42" name="Text Box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0AA33E0" w14:textId="50C0A52D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Anxiety Symptoms (STAI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006C4CD" id="Text Box 42" o:spid="_x0000_s1034" type="#_x0000_t202" style="position:absolute;margin-left:0;margin-top:241pt;width:206pt;height:21pt;z-index:25171456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" fillcolor="white [3201]" stroked="f" strokeweight=".5pt">
                <v:textbox>
                  <w:txbxContent>
                    <w:p w14:paraId="40AA33E0" w14:textId="50C0A52D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Anxiety Symptoms (STAI)</w:t>
                      </w:r>
                    </w:p>
                  </w:txbxContent>
                </v:textbox>
              </v:shape>
            </w:pict>
          </mc:Fallback>
        </mc:AlternateContent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7DC75D7B" wp14:editId="4495DD85">
                <wp:simplePos x="0" y="0"/>
                <wp:positionH relativeFrom="column">
                  <wp:posOffset>3149600</wp:posOffset>
                </wp:positionH>
                <wp:positionV relativeFrom="paragraph">
                  <wp:posOffset>3086100</wp:posOffset>
                </wp:positionV>
                <wp:extent cx="2616200" cy="266700"/>
                <wp:effectExtent l="0" t="0" r="0" b="0"/>
                <wp:wrapNone/>
                <wp:docPr id="43" name="Text Box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B7BF53E" w14:textId="2C09D68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Depression Symptoms (CESD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C75D7B" id="Text Box 43" o:spid="_x0000_s1035" type="#_x0000_t202" style="position:absolute;margin-left:248pt;margin-top:243pt;width:206pt;height:21pt;z-index:2517166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" fillcolor="white [3201]" stroked="f" strokeweight=".5pt">
                <v:textbox>
                  <w:txbxContent>
                    <w:p w14:paraId="4B7BF53E" w14:textId="2C09D68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Depression Symptoms (CESD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98176" behindDoc="0" locked="0" layoutInCell="1" allowOverlap="1" wp14:anchorId="2A9ACE9C" wp14:editId="69142329">
            <wp:simplePos x="0" y="0"/>
            <wp:positionH relativeFrom="column">
              <wp:posOffset>2882900</wp:posOffset>
            </wp:positionH>
            <wp:positionV relativeFrom="paragraph">
              <wp:posOffset>2945765</wp:posOffset>
            </wp:positionV>
            <wp:extent cx="2882900" cy="3168650"/>
            <wp:effectExtent l="0" t="0" r="0" b="6350"/>
            <wp:wrapNone/>
            <wp:docPr id="33" name="Picture 33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3" name="Picture 33" descr="A close up of text on a white background&#10;&#10;Description automatically generated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882900" cy="316865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293D80A" wp14:editId="63204C18">
                <wp:simplePos x="0" y="0"/>
                <wp:positionH relativeFrom="column">
                  <wp:posOffset>3073400</wp:posOffset>
                </wp:positionH>
                <wp:positionV relativeFrom="paragraph">
                  <wp:posOffset>2419350</wp:posOffset>
                </wp:positionV>
                <wp:extent cx="2616200" cy="543560"/>
                <wp:effectExtent l="0" t="0" r="0" b="2540"/>
                <wp:wrapNone/>
                <wp:docPr id="35" name="Text Box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0CD7246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64A592A9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93D80A" id="Text Box 35" o:spid="_x0000_s1036" type="#_x0000_t202" style="position:absolute;margin-left:242pt;margin-top:190.5pt;width:206pt;height:42.8pt;z-index:2517002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" fillcolor="white [3201]" stroked="f" strokeweight=".5pt">
                <v:textbox>
                  <w:txbxContent>
                    <w:p w14:paraId="00CD7246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64A592A9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63028569" wp14:editId="0148DBAE">
                <wp:simplePos x="0" y="0"/>
                <wp:positionH relativeFrom="column">
                  <wp:posOffset>50800</wp:posOffset>
                </wp:positionH>
                <wp:positionV relativeFrom="paragraph">
                  <wp:posOffset>2403475</wp:posOffset>
                </wp:positionV>
                <wp:extent cx="2616200" cy="543560"/>
                <wp:effectExtent l="0" t="0" r="0" b="2540"/>
                <wp:wrapNone/>
                <wp:docPr id="31" name="Text Box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605773E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6ABC418A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3028569" id="Text Box 31" o:spid="_x0000_s1037" type="#_x0000_t202" style="position:absolute;margin-left:4pt;margin-top:189.25pt;width:206pt;height:42.8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" fillcolor="white [3201]" stroked="f" strokeweight=".5pt">
                <v:textbox>
                  <w:txbxContent>
                    <w:p w14:paraId="1605773E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6ABC418A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97152" behindDoc="0" locked="0" layoutInCell="1" allowOverlap="1" wp14:anchorId="584ADB0C" wp14:editId="07FC9E12">
            <wp:simplePos x="0" y="0"/>
            <wp:positionH relativeFrom="column">
              <wp:posOffset>-291465</wp:posOffset>
            </wp:positionH>
            <wp:positionV relativeFrom="paragraph">
              <wp:posOffset>2832100</wp:posOffset>
            </wp:positionV>
            <wp:extent cx="2992120" cy="3289300"/>
            <wp:effectExtent l="0" t="0" r="5080" b="0"/>
            <wp:wrapNone/>
            <wp:docPr id="32" name="Picture 32" descr="A close up of text on a white surfac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Picture 32" descr="A close up of text on a white surface&#10;&#10;Description automatically generated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92120" cy="32893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79744" behindDoc="0" locked="0" layoutInCell="1" allowOverlap="1" wp14:anchorId="4689B4DA" wp14:editId="30F0265D">
            <wp:simplePos x="0" y="0"/>
            <wp:positionH relativeFrom="column">
              <wp:posOffset>-340995</wp:posOffset>
            </wp:positionH>
            <wp:positionV relativeFrom="paragraph">
              <wp:posOffset>-190500</wp:posOffset>
            </wp:positionV>
            <wp:extent cx="2957195" cy="3251200"/>
            <wp:effectExtent l="0" t="0" r="1905" b="0"/>
            <wp:wrapNone/>
            <wp:docPr id="21" name="Picture 21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Picture 21" descr="A close up of text on a white background&#10;&#10;Description automatically generated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57195" cy="3251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92032" behindDoc="0" locked="0" layoutInCell="1" allowOverlap="1" wp14:anchorId="1342ABDB" wp14:editId="28507047">
            <wp:simplePos x="0" y="0"/>
            <wp:positionH relativeFrom="column">
              <wp:posOffset>5803900</wp:posOffset>
            </wp:positionH>
            <wp:positionV relativeFrom="paragraph">
              <wp:posOffset>-316865</wp:posOffset>
            </wp:positionV>
            <wp:extent cx="3072765" cy="3378200"/>
            <wp:effectExtent l="0" t="0" r="635" b="0"/>
            <wp:wrapNone/>
            <wp:docPr id="29" name="Picture 29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Picture 29" descr="A close up of text on a white background&#10;&#10;Description automatically generated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72765" cy="337820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77696" behindDoc="0" locked="0" layoutInCell="1" allowOverlap="1" wp14:anchorId="26112403" wp14:editId="38F4F464">
            <wp:simplePos x="0" y="0"/>
            <wp:positionH relativeFrom="column">
              <wp:posOffset>2794000</wp:posOffset>
            </wp:positionH>
            <wp:positionV relativeFrom="paragraph">
              <wp:posOffset>-304800</wp:posOffset>
            </wp:positionV>
            <wp:extent cx="2971800" cy="3267710"/>
            <wp:effectExtent l="0" t="0" r="0" b="0"/>
            <wp:wrapNone/>
            <wp:docPr id="22" name="Picture 22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icture 22" descr="A screenshot of a cell phone&#10;&#10;Description automatically generated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971800" cy="326771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6B5E0FB7" wp14:editId="62357C78">
                <wp:simplePos x="0" y="0"/>
                <wp:positionH relativeFrom="column">
                  <wp:posOffset>50800</wp:posOffset>
                </wp:positionH>
                <wp:positionV relativeFrom="paragraph">
                  <wp:posOffset>-190500</wp:posOffset>
                </wp:positionV>
                <wp:extent cx="2616200" cy="469900"/>
                <wp:effectExtent l="0" t="0" r="0" b="0"/>
                <wp:wrapNone/>
                <wp:docPr id="30" name="Text Box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83A2733" w14:textId="3314125C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ercentage of Time PGAD/GPD Symptoms Are Present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5E0FB7" id="Text Box 30" o:spid="_x0000_s1038" type="#_x0000_t202" style="position:absolute;margin-left:4pt;margin-top:-15pt;width:206pt;height:37pt;z-index:251694080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" fillcolor="white [3201]" stroked="f" strokeweight=".5pt">
                <v:textbox>
                  <w:txbxContent>
                    <w:p w14:paraId="283A2733" w14:textId="3314125C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Percentage of Time PGAD/GPD Symptoms Are Present</w:t>
                      </w:r>
                    </w:p>
                  </w:txbxContent>
                </v:textbox>
              </v:shape>
            </w:pict>
          </mc:Fallback>
        </mc:AlternateContent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08F6C29" wp14:editId="0A185304">
                <wp:simplePos x="0" y="0"/>
                <wp:positionH relativeFrom="column">
                  <wp:posOffset>3149600</wp:posOffset>
                </wp:positionH>
                <wp:positionV relativeFrom="paragraph">
                  <wp:posOffset>-190500</wp:posOffset>
                </wp:positionV>
                <wp:extent cx="2616200" cy="469900"/>
                <wp:effectExtent l="0" t="0" r="0" b="0"/>
                <wp:wrapNone/>
                <wp:docPr id="40" name="Text Box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043583FC" w14:textId="64C4EEEF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Duration of PGAD/GPD Symptom (Year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08F6C29" id="Text Box 40" o:spid="_x0000_s1039" type="#_x0000_t202" style="position:absolute;margin-left:248pt;margin-top:-15pt;width:206pt;height:37pt;z-index:25171046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" fillcolor="white [3201]" stroked="f" strokeweight=".5pt">
                <v:textbox>
                  <w:txbxContent>
                    <w:p w14:paraId="043583FC" w14:textId="64C4EEEF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Duration of PGAD/GPD Symptom (Years)</w:t>
                      </w:r>
                    </w:p>
                  </w:txbxContent>
                </v:textbox>
              </v:shape>
            </w:pict>
          </mc:Fallback>
        </mc:AlternateContent>
      </w: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37C743B8" wp14:editId="6BD9C65E">
                <wp:simplePos x="0" y="0"/>
                <wp:positionH relativeFrom="column">
                  <wp:posOffset>6261100</wp:posOffset>
                </wp:positionH>
                <wp:positionV relativeFrom="paragraph">
                  <wp:posOffset>-190500</wp:posOffset>
                </wp:positionV>
                <wp:extent cx="2708910" cy="469900"/>
                <wp:effectExtent l="0" t="0" r="0" b="0"/>
                <wp:wrapNone/>
                <wp:docPr id="41" name="Text Box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08910" cy="4699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18FCB31E" w14:textId="26DA39EA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PGAD/GPD Symptom Catastrophizing (M-PCS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C743B8" id="Text Box 41" o:spid="_x0000_s1040" type="#_x0000_t202" style="position:absolute;margin-left:493pt;margin-top:-15pt;width:213.3pt;height:37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" fillcolor="white [3201]" stroked="f" strokeweight=".5pt">
                <v:textbox>
                  <w:txbxContent>
                    <w:p w14:paraId="18FCB31E" w14:textId="26DA39EA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PGAD/GPD Symptom Catastrophizing (M-PCS)</w:t>
                      </w:r>
                    </w:p>
                  </w:txbxContent>
                </v:textbox>
              </v:shape>
            </w:pict>
          </mc:Fallback>
        </mc:AlternateContent>
      </w:r>
    </w:p>
    <w:p w14:paraId="68E2F443" w14:textId="6827355F" w:rsidR="00CA1690" w:rsidRDefault="00CA1690">
      <w:pPr>
        <w:rPr>
          <w:rFonts w:ascii="Times New Roman" w:hAnsi="Times New Roman" w:cs="Times New Roman"/>
          <w:sz w:val="32"/>
          <w:szCs w:val="32"/>
        </w:rPr>
      </w:pPr>
    </w:p>
    <w:p w14:paraId="3C310554" w14:textId="363AFF19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9BE3F5D" w14:textId="0A2EBD85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DD1172B" w14:textId="0972BD64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11D8670B" w14:textId="7B32B645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3236F3D8" w14:textId="1BD2C331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79CF88FC" w14:textId="1702AB5E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5687BD3F" w14:textId="44CD4350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EF4AEBA" w14:textId="5C435C7D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1BD8DF79" w14:textId="0CC4778B" w:rsidR="001C29A5" w:rsidRDefault="00507621">
      <w:pPr>
        <w:rPr>
          <w:rFonts w:ascii="Times New Roman" w:hAnsi="Times New Roman" w:cs="Times New Roman"/>
          <w:sz w:val="32"/>
          <w:szCs w:val="32"/>
        </w:rPr>
      </w:pP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3AA3A9D4" wp14:editId="26155CD4">
                <wp:simplePos x="0" y="0"/>
                <wp:positionH relativeFrom="column">
                  <wp:posOffset>6134100</wp:posOffset>
                </wp:positionH>
                <wp:positionV relativeFrom="paragraph">
                  <wp:posOffset>152400</wp:posOffset>
                </wp:positionV>
                <wp:extent cx="2616200" cy="543560"/>
                <wp:effectExtent l="0" t="0" r="0" b="2540"/>
                <wp:wrapNone/>
                <wp:docPr id="36" name="Text Box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2A1110A9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6BB8F00B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A3A9D4" id="Text Box 36" o:spid="_x0000_s1041" type="#_x0000_t202" style="position:absolute;margin-left:483pt;margin-top:12pt;width:206pt;height:42.8pt;z-index:25170227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" fillcolor="white [3201]" stroked="f" strokeweight=".5pt">
                <v:textbox>
                  <w:txbxContent>
                    <w:p w14:paraId="2A1110A9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6BB8F00B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66E3E8F2" w14:textId="431F834C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E9314B7" w14:textId="3A4DADF6" w:rsidR="001C29A5" w:rsidRDefault="00507621">
      <w:pPr>
        <w:rPr>
          <w:rFonts w:ascii="Times New Roman" w:hAnsi="Times New Roman" w:cs="Times New Roman"/>
          <w:sz w:val="32"/>
          <w:szCs w:val="32"/>
        </w:rPr>
      </w:pPr>
      <w:r>
        <w:rPr>
          <w:rFonts w:ascii="Times New Roman" w:hAnsi="Times New Roman" w:cs="Times New Roman"/>
          <w:noProof/>
          <w:sz w:val="32"/>
          <w:szCs w:val="32"/>
        </w:rPr>
        <w:drawing>
          <wp:anchor distT="0" distB="0" distL="114300" distR="114300" simplePos="0" relativeHeight="251696128" behindDoc="0" locked="0" layoutInCell="1" allowOverlap="1" wp14:anchorId="7681EBA4" wp14:editId="644421E2">
            <wp:simplePos x="0" y="0"/>
            <wp:positionH relativeFrom="column">
              <wp:posOffset>5969000</wp:posOffset>
            </wp:positionH>
            <wp:positionV relativeFrom="paragraph">
              <wp:posOffset>53340</wp:posOffset>
            </wp:positionV>
            <wp:extent cx="3001592" cy="3299460"/>
            <wp:effectExtent l="0" t="0" r="0" b="2540"/>
            <wp:wrapNone/>
            <wp:docPr id="34" name="Picture 34" descr="A close up of text on a white background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" name="Picture 34" descr="A close up of text on a white background&#10;&#10;Description automatically generated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1592" cy="32994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AB5AB90" w14:textId="4A02BB04" w:rsidR="001C29A5" w:rsidRDefault="00507621">
      <w:pPr>
        <w:rPr>
          <w:rFonts w:ascii="Times New Roman" w:hAnsi="Times New Roman" w:cs="Times New Roman"/>
          <w:sz w:val="32"/>
          <w:szCs w:val="32"/>
        </w:rPr>
      </w:pP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775F37AB" wp14:editId="114D9AC9">
                <wp:simplePos x="0" y="0"/>
                <wp:positionH relativeFrom="column">
                  <wp:posOffset>6261100</wp:posOffset>
                </wp:positionH>
                <wp:positionV relativeFrom="paragraph">
                  <wp:posOffset>60960</wp:posOffset>
                </wp:positionV>
                <wp:extent cx="2616200" cy="266700"/>
                <wp:effectExtent l="0" t="0" r="0" b="0"/>
                <wp:wrapNone/>
                <wp:docPr id="44" name="Text Box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26670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3A2DDE4C" w14:textId="6747B12A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lang w:val="en-CA"/>
                              </w:rPr>
                              <w:t>Sexual Distress (FSDS-R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75F37AB" id="Text Box 44" o:spid="_x0000_s1042" type="#_x0000_t202" style="position:absolute;margin-left:493pt;margin-top:4.8pt;width:206pt;height:21pt;z-index:25171865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" fillcolor="white [3201]" stroked="f" strokeweight=".5pt">
                <v:textbox>
                  <w:txbxContent>
                    <w:p w14:paraId="3A2DDE4C" w14:textId="6747B12A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lang w:val="en-CA"/>
                        </w:rPr>
                      </w:pPr>
                      <w:r>
                        <w:rPr>
                          <w:rFonts w:ascii="Times New Roman" w:hAnsi="Times New Roman" w:cs="Times New Roman"/>
                          <w:lang w:val="en-CA"/>
                        </w:rPr>
                        <w:t>Sexual Distress (FSDS-R)</w:t>
                      </w:r>
                    </w:p>
                  </w:txbxContent>
                </v:textbox>
              </v:shape>
            </w:pict>
          </mc:Fallback>
        </mc:AlternateContent>
      </w:r>
    </w:p>
    <w:p w14:paraId="6E861173" w14:textId="3EFE6695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37B0E73" w14:textId="0AF66B0A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532CBDAE" w14:textId="6C66A307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1BDE8D4D" w14:textId="26861F5B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F87E32B" w14:textId="4BC81E0B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15F170E7" w14:textId="1C3AB3DB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0B3A3560" w14:textId="495D98AF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4FDE7449" w14:textId="242000B8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7AC85168" w14:textId="71E7F651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6AE18539" w14:textId="17995AEE" w:rsidR="001C29A5" w:rsidRDefault="00507621">
      <w:pPr>
        <w:rPr>
          <w:rFonts w:ascii="Times New Roman" w:hAnsi="Times New Roman" w:cs="Times New Roman"/>
          <w:sz w:val="32"/>
          <w:szCs w:val="32"/>
        </w:rPr>
      </w:pPr>
      <w:r w:rsidRPr="00507621">
        <w:rPr>
          <w:rFonts w:ascii="Times New Roman" w:hAnsi="Times New Roman" w:cs="Times New Roman"/>
          <w:noProof/>
          <w:sz w:val="32"/>
          <w:szCs w:val="32"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53A559DB" wp14:editId="19AB42A2">
                <wp:simplePos x="0" y="0"/>
                <wp:positionH relativeFrom="column">
                  <wp:posOffset>6260465</wp:posOffset>
                </wp:positionH>
                <wp:positionV relativeFrom="paragraph">
                  <wp:posOffset>239395</wp:posOffset>
                </wp:positionV>
                <wp:extent cx="2616200" cy="543560"/>
                <wp:effectExtent l="0" t="0" r="0" b="2540"/>
                <wp:wrapNone/>
                <wp:docPr id="39" name="Text Box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16200" cy="543560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14:paraId="4FF86F11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 xml:space="preserve">&lt;5 Sessions   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u w:val="single"/>
                                <w:lang w:val="en-CA"/>
                              </w:rPr>
                              <w:t>&gt;</w:t>
                            </w:r>
                            <w:proofErr w:type="gramEnd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5 Sessions</w:t>
                            </w:r>
                          </w:p>
                          <w:p w14:paraId="08C9ADA1" w14:textId="77777777" w:rsidR="00507621" w:rsidRPr="00507621" w:rsidRDefault="00507621" w:rsidP="00507621">
                            <w:pPr>
                              <w:shd w:val="clear" w:color="auto" w:fill="FFFFFF" w:themeFill="background1"/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gram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ab/>
                              <w:t xml:space="preserve">  </w:t>
                            </w:r>
                            <w:proofErr w:type="spellStart"/>
                            <w:r w:rsidRPr="0050762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CA"/>
                              </w:rPr>
                              <w:t>Attended</w:t>
                            </w:r>
                            <w:proofErr w:type="spellEnd"/>
                            <w:proofErr w:type="gramEnd"/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3A559DB" id="Text Box 39" o:spid="_x0000_s1043" type="#_x0000_t202" style="position:absolute;margin-left:492.95pt;margin-top:18.85pt;width:206pt;height:42.8pt;z-index:25170841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" fillcolor="white [3201]" stroked="f" strokeweight=".5pt">
                <v:textbox>
                  <w:txbxContent>
                    <w:p w14:paraId="4FF86F11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 xml:space="preserve">&lt;5 Sessions   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u w:val="single"/>
                          <w:lang w:val="en-CA"/>
                        </w:rPr>
                        <w:t>&gt;</w:t>
                      </w:r>
                      <w:proofErr w:type="gramEnd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5 Sessions</w:t>
                      </w:r>
                    </w:p>
                    <w:p w14:paraId="08C9ADA1" w14:textId="77777777" w:rsidR="00507621" w:rsidRPr="00507621" w:rsidRDefault="00507621" w:rsidP="00507621">
                      <w:pPr>
                        <w:shd w:val="clear" w:color="auto" w:fill="FFFFFF" w:themeFill="background1"/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</w:pPr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gram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ab/>
                        <w:t xml:space="preserve">  </w:t>
                      </w:r>
                      <w:proofErr w:type="spellStart"/>
                      <w:r w:rsidRPr="0050762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CA"/>
                        </w:rPr>
                        <w:t>Attended</w:t>
                      </w:r>
                      <w:proofErr w:type="spellEnd"/>
                      <w:proofErr w:type="gramEnd"/>
                    </w:p>
                  </w:txbxContent>
                </v:textbox>
              </v:shape>
            </w:pict>
          </mc:Fallback>
        </mc:AlternateContent>
      </w:r>
    </w:p>
    <w:p w14:paraId="46ECEBFB" w14:textId="46BAAEF9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109C107D" w14:textId="701383F9" w:rsidR="00A521A3" w:rsidRDefault="001C29A5">
      <w:pPr>
        <w:rPr>
          <w:rFonts w:ascii="Times New Roman" w:hAnsi="Times New Roman" w:cs="Times New Roman"/>
        </w:rPr>
      </w:pPr>
      <w:r w:rsidRPr="006953AB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B77CB8">
        <w:rPr>
          <w:rFonts w:ascii="Times New Roman" w:hAnsi="Times New Roman" w:cs="Times New Roman"/>
          <w:b/>
          <w:bCs/>
        </w:rPr>
        <w:t>1</w:t>
      </w:r>
      <w:r w:rsidRPr="006953AB">
        <w:rPr>
          <w:rFonts w:ascii="Times New Roman" w:hAnsi="Times New Roman" w:cs="Times New Roman"/>
          <w:b/>
          <w:bCs/>
        </w:rPr>
        <w:t>.</w:t>
      </w:r>
      <w:r w:rsidRPr="006953AB">
        <w:rPr>
          <w:rFonts w:ascii="Times New Roman" w:hAnsi="Times New Roman" w:cs="Times New Roman"/>
        </w:rPr>
        <w:t xml:space="preserve"> </w:t>
      </w:r>
      <w:r w:rsidR="000429B8" w:rsidRPr="006953AB">
        <w:rPr>
          <w:rFonts w:ascii="Times New Roman" w:hAnsi="Times New Roman" w:cs="Times New Roman"/>
        </w:rPr>
        <w:t>Individual scores for each participant (</w:t>
      </w:r>
      <w:r w:rsidR="000429B8" w:rsidRPr="006953AB">
        <w:rPr>
          <w:rFonts w:ascii="Times New Roman" w:hAnsi="Times New Roman" w:cs="Times New Roman"/>
          <w:i/>
          <w:iCs/>
        </w:rPr>
        <w:t xml:space="preserve">n </w:t>
      </w:r>
      <w:r w:rsidR="000429B8" w:rsidRPr="006953AB">
        <w:rPr>
          <w:rFonts w:ascii="Times New Roman" w:hAnsi="Times New Roman" w:cs="Times New Roman"/>
        </w:rPr>
        <w:t xml:space="preserve">=14) on all pre-program measures (Time 1). </w:t>
      </w:r>
      <w:r w:rsidR="00A521A3">
        <w:rPr>
          <w:rFonts w:ascii="Times New Roman" w:hAnsi="Times New Roman" w:cs="Times New Roman"/>
        </w:rPr>
        <w:t xml:space="preserve">The purple box plots represent individuals who attended 5 or fewer sessions of the group program, </w:t>
      </w:r>
      <w:r w:rsidR="00945822">
        <w:rPr>
          <w:rFonts w:ascii="Times New Roman" w:hAnsi="Times New Roman" w:cs="Times New Roman"/>
        </w:rPr>
        <w:t xml:space="preserve">and </w:t>
      </w:r>
      <w:r w:rsidR="00A521A3">
        <w:rPr>
          <w:rFonts w:ascii="Times New Roman" w:hAnsi="Times New Roman" w:cs="Times New Roman"/>
        </w:rPr>
        <w:t>the yellow box plots represent individuals who attended 5 or more sessions of the group program. The Y axis represents scores on each of the variables examined (age, distress, discomfort, etc.). Each black off-center point represents an individual response. Larger, centered black points indicate when a score is an outlier.</w:t>
      </w:r>
    </w:p>
    <w:p w14:paraId="52C5A60D" w14:textId="2F518537" w:rsidR="001C29A5" w:rsidRPr="006953AB" w:rsidRDefault="002C37C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Note: </w:t>
      </w:r>
      <w:r w:rsidR="005409DC">
        <w:rPr>
          <w:rFonts w:ascii="Times New Roman" w:hAnsi="Times New Roman" w:cs="Times New Roman"/>
        </w:rPr>
        <w:t>PGAD/GPD = Persistent Genital Arousal Disorder/Genito-Pelvic Dysesthesia</w:t>
      </w:r>
      <w:r>
        <w:rPr>
          <w:rFonts w:ascii="Times New Roman" w:hAnsi="Times New Roman" w:cs="Times New Roman"/>
        </w:rPr>
        <w:t>.</w:t>
      </w:r>
    </w:p>
    <w:p w14:paraId="659EAB70" w14:textId="1323D755" w:rsidR="001C29A5" w:rsidRDefault="001C29A5">
      <w:pPr>
        <w:rPr>
          <w:rFonts w:ascii="Times New Roman" w:hAnsi="Times New Roman" w:cs="Times New Roman"/>
          <w:sz w:val="32"/>
          <w:szCs w:val="32"/>
        </w:rPr>
      </w:pPr>
    </w:p>
    <w:p w14:paraId="0DF34F10" w14:textId="77777777" w:rsidR="006953AB" w:rsidRDefault="006953AB"/>
    <w:sectPr w:rsidR="006953AB" w:rsidSect="00BD2233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2233"/>
    <w:rsid w:val="000429B8"/>
    <w:rsid w:val="00087C73"/>
    <w:rsid w:val="000925DA"/>
    <w:rsid w:val="000E23DE"/>
    <w:rsid w:val="000F3836"/>
    <w:rsid w:val="000F4E68"/>
    <w:rsid w:val="000F610D"/>
    <w:rsid w:val="00147733"/>
    <w:rsid w:val="001521FB"/>
    <w:rsid w:val="00197D0B"/>
    <w:rsid w:val="001B7BC0"/>
    <w:rsid w:val="001C29A5"/>
    <w:rsid w:val="001C3402"/>
    <w:rsid w:val="00215F21"/>
    <w:rsid w:val="0022486F"/>
    <w:rsid w:val="00260C2C"/>
    <w:rsid w:val="00283832"/>
    <w:rsid w:val="002C37C3"/>
    <w:rsid w:val="002C66B4"/>
    <w:rsid w:val="002D35A9"/>
    <w:rsid w:val="00305E2A"/>
    <w:rsid w:val="003263F1"/>
    <w:rsid w:val="003E5650"/>
    <w:rsid w:val="004064FF"/>
    <w:rsid w:val="004617E4"/>
    <w:rsid w:val="0049188E"/>
    <w:rsid w:val="0049346E"/>
    <w:rsid w:val="004A2504"/>
    <w:rsid w:val="004A3DAE"/>
    <w:rsid w:val="004E0C80"/>
    <w:rsid w:val="004E2773"/>
    <w:rsid w:val="00507621"/>
    <w:rsid w:val="005409DC"/>
    <w:rsid w:val="005534DF"/>
    <w:rsid w:val="00597759"/>
    <w:rsid w:val="005F31AA"/>
    <w:rsid w:val="006102AF"/>
    <w:rsid w:val="00630A95"/>
    <w:rsid w:val="0068128E"/>
    <w:rsid w:val="0069110C"/>
    <w:rsid w:val="00691842"/>
    <w:rsid w:val="00691EBC"/>
    <w:rsid w:val="006953AB"/>
    <w:rsid w:val="006E1913"/>
    <w:rsid w:val="0070487E"/>
    <w:rsid w:val="00720A91"/>
    <w:rsid w:val="007335B4"/>
    <w:rsid w:val="007342CB"/>
    <w:rsid w:val="007463E7"/>
    <w:rsid w:val="00767F8C"/>
    <w:rsid w:val="00792E09"/>
    <w:rsid w:val="007B65F7"/>
    <w:rsid w:val="007D0F35"/>
    <w:rsid w:val="00841F35"/>
    <w:rsid w:val="00844AE9"/>
    <w:rsid w:val="00871201"/>
    <w:rsid w:val="00887697"/>
    <w:rsid w:val="008D694A"/>
    <w:rsid w:val="00910C5C"/>
    <w:rsid w:val="00945822"/>
    <w:rsid w:val="009D3E5C"/>
    <w:rsid w:val="009E637D"/>
    <w:rsid w:val="009F2186"/>
    <w:rsid w:val="00A17FFB"/>
    <w:rsid w:val="00A226F8"/>
    <w:rsid w:val="00A464A2"/>
    <w:rsid w:val="00A521A3"/>
    <w:rsid w:val="00AD3C96"/>
    <w:rsid w:val="00B0256E"/>
    <w:rsid w:val="00B322CE"/>
    <w:rsid w:val="00B4592D"/>
    <w:rsid w:val="00B77CB8"/>
    <w:rsid w:val="00BB19E5"/>
    <w:rsid w:val="00BC2208"/>
    <w:rsid w:val="00BD2233"/>
    <w:rsid w:val="00C02DA4"/>
    <w:rsid w:val="00C536F5"/>
    <w:rsid w:val="00C72172"/>
    <w:rsid w:val="00CA1690"/>
    <w:rsid w:val="00CE7995"/>
    <w:rsid w:val="00D21EA9"/>
    <w:rsid w:val="00D335DC"/>
    <w:rsid w:val="00D5370D"/>
    <w:rsid w:val="00D61AB4"/>
    <w:rsid w:val="00D61CC5"/>
    <w:rsid w:val="00D910C3"/>
    <w:rsid w:val="00D92239"/>
    <w:rsid w:val="00DA2B0C"/>
    <w:rsid w:val="00DA45AF"/>
    <w:rsid w:val="00DB033C"/>
    <w:rsid w:val="00E02A37"/>
    <w:rsid w:val="00E052A4"/>
    <w:rsid w:val="00E06959"/>
    <w:rsid w:val="00E57E93"/>
    <w:rsid w:val="00E73818"/>
    <w:rsid w:val="00EA7391"/>
    <w:rsid w:val="00EE2A30"/>
    <w:rsid w:val="00F14807"/>
    <w:rsid w:val="00F61A34"/>
    <w:rsid w:val="00F66784"/>
    <w:rsid w:val="00FC00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90AD4"/>
  <w14:defaultImageDpi w14:val="32767"/>
  <w15:chartTrackingRefBased/>
  <w15:docId w15:val="{4C1F4FCE-36A6-2549-8EFB-F3F43E0285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29B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29B8"/>
    <w:rPr>
      <w:rFonts w:ascii="Times New Roman" w:eastAsiaTheme="minorEastAsia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7463E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63E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63E7"/>
    <w:rPr>
      <w:rFonts w:eastAsiaTheme="minorEastAsia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63E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63E7"/>
    <w:rPr>
      <w:rFonts w:eastAsiaTheme="minorEastAsia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openxmlformats.org/officeDocument/2006/relationships/image" Target="media/image9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image" Target="media/image8.png"/><Relationship Id="rId5" Type="http://schemas.openxmlformats.org/officeDocument/2006/relationships/image" Target="media/image2.png"/><Relationship Id="rId10" Type="http://schemas.openxmlformats.org/officeDocument/2006/relationships/image" Target="media/image7.png"/><Relationship Id="rId4" Type="http://schemas.openxmlformats.org/officeDocument/2006/relationships/image" Target="media/image1.png"/><Relationship Id="rId9" Type="http://schemas.openxmlformats.org/officeDocument/2006/relationships/image" Target="media/image6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188</Words>
  <Characters>107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yn Jackowich</dc:creator>
  <cp:keywords/>
  <dc:description/>
  <cp:lastModifiedBy>Monisha Swaminathan</cp:lastModifiedBy>
  <cp:revision>10</cp:revision>
  <dcterms:created xsi:type="dcterms:W3CDTF">2020-09-22T22:13:00Z</dcterms:created>
  <dcterms:modified xsi:type="dcterms:W3CDTF">2021-01-05T18:15:00Z</dcterms:modified>
</cp:coreProperties>
</file>